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2264"/>
        <w:gridCol w:w="5356"/>
        <w:gridCol w:w="1720"/>
      </w:tblGrid>
      <w:tr w:rsidR="00444789" w:rsidRPr="002769BC" w:rsidTr="00444789">
        <w:trPr>
          <w:trHeight w:val="330"/>
        </w:trPr>
        <w:tc>
          <w:tcPr>
            <w:tcW w:w="76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</w:pPr>
            <w:bookmarkStart w:id="0" w:name="_GoBack"/>
            <w:bookmarkEnd w:id="0"/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n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linical Resources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creasing PC staff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1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Securing full-time post for </w:t>
            </w:r>
            <w:r w:rsid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he 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C departme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1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linical Process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ultidisciplinary car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5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creening of p</w:t>
            </w:r>
            <w:r w:rsid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tien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 needs and symptom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0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Optimal way to identify patients with PC needs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7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ctive communication among HCP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0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oordination with other community recours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olicy Maker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ptimization of reimbursement for P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1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t/citizen education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hanging the image of P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6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Enlightenment of optimal understanding of P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5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27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Emphasi</w:t>
            </w:r>
            <w:r w:rsid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zing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 benefit</w:t>
            </w:r>
            <w:r w:rsid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of EP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4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HCPs perceptions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27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Understanding </w:t>
            </w:r>
            <w:r w:rsid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he</w:t>
            </w:r>
            <w:r w:rsidR="002769BC"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mportance of P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6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27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Understanding </w:t>
            </w:r>
            <w:r w:rsidR="00E36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hat 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PC </w:t>
            </w:r>
            <w:r w:rsid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s a</w:t>
            </w:r>
            <w:r w:rsidR="002769BC"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atural part of oncology car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ttitude to identify p</w:t>
            </w:r>
            <w:r w:rsid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tien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s with PC need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Hospital heads 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276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Understanding </w:t>
            </w:r>
            <w:r w:rsid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he</w:t>
            </w:r>
            <w:r w:rsidR="002769BC"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mportance of P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HCPs education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rimary PC edu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8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pecialized PC edu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4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ontinuous PC edu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1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Undergraduate PC edu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esidents/fellows PC edu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</w:tr>
      <w:tr w:rsidR="00444789" w:rsidRPr="002769BC" w:rsidTr="00444789">
        <w:trPr>
          <w:trHeight w:val="330"/>
        </w:trPr>
        <w:tc>
          <w:tcPr>
            <w:tcW w:w="22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haring experience of successful PC practi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</w:tr>
      <w:tr w:rsidR="00444789" w:rsidRPr="002769BC" w:rsidTr="00444789">
        <w:trPr>
          <w:trHeight w:val="300"/>
        </w:trPr>
        <w:tc>
          <w:tcPr>
            <w:tcW w:w="93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789" w:rsidRPr="002769BC" w:rsidRDefault="00444789" w:rsidP="0044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2769BC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bbreviation: PC, palliative care; HCP</w:t>
            </w:r>
            <w:r w:rsidR="002769BC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,</w:t>
            </w:r>
            <w:r w:rsidRPr="002769BC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 healthcare professional; EPC, early palliative care</w:t>
            </w:r>
          </w:p>
        </w:tc>
      </w:tr>
    </w:tbl>
    <w:p w:rsidR="00F321D6" w:rsidRPr="002769BC" w:rsidRDefault="005B75F9">
      <w:pPr>
        <w:rPr>
          <w:lang w:val="en-US"/>
        </w:rPr>
      </w:pPr>
    </w:p>
    <w:sectPr w:rsidR="00F321D6" w:rsidRPr="00276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wNzEzsjAxN7E0MTNT0lEKTi0uzszPAykwrAUA4Xm90SwAAAA="/>
  </w:docVars>
  <w:rsids>
    <w:rsidRoot w:val="00444789"/>
    <w:rsid w:val="0002416C"/>
    <w:rsid w:val="000711AF"/>
    <w:rsid w:val="000A1D9E"/>
    <w:rsid w:val="000E3B46"/>
    <w:rsid w:val="002769BC"/>
    <w:rsid w:val="00391337"/>
    <w:rsid w:val="00444789"/>
    <w:rsid w:val="005B75F9"/>
    <w:rsid w:val="00764F0F"/>
    <w:rsid w:val="00C51A6A"/>
    <w:rsid w:val="00CB51B4"/>
    <w:rsid w:val="00CC5A0A"/>
    <w:rsid w:val="00E3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9CD08572-5ADB-459F-BA5A-23146187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6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769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4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Voxtab1</dc:creator>
  <cp:lastModifiedBy>Uneno Yu</cp:lastModifiedBy>
  <cp:revision>2</cp:revision>
  <dcterms:created xsi:type="dcterms:W3CDTF">2019-09-09T05:59:00Z</dcterms:created>
  <dcterms:modified xsi:type="dcterms:W3CDTF">2019-09-09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1QdWS9wAapx</vt:lpwstr>
  </property>
</Properties>
</file>